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S1 Table. A comparison of life-history traits (mean ± 1 SE) for females and males among temperatures. </w:t>
      </w:r>
      <w:r>
        <w:rPr>
          <w:sz w:val="18"/>
          <w:szCs w:val="18"/>
        </w:rPr>
        <w:t>Figures followed by the same letter do not differ significantly among temperatures at the each population (</w:t>
      </w:r>
      <w:r>
        <w:rPr>
          <w:kern w:val="0"/>
          <w:sz w:val="18"/>
          <w:szCs w:val="18"/>
        </w:rPr>
        <w:t>One-way analysis of variance (</w:t>
      </w:r>
      <w:r>
        <w:rPr>
          <w:sz w:val="18"/>
          <w:szCs w:val="18"/>
        </w:rPr>
        <w:t>ANOVA</w:t>
      </w:r>
      <w:r>
        <w:rPr>
          <w:kern w:val="0"/>
          <w:sz w:val="18"/>
          <w:szCs w:val="18"/>
        </w:rPr>
        <w:t xml:space="preserve">) and Tukey’s test, </w:t>
      </w:r>
      <w:r>
        <w:rPr>
          <w:sz w:val="18"/>
          <w:szCs w:val="18"/>
        </w:rPr>
        <w:t xml:space="preserve">threshold for significance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>&lt; 0.05)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ulation and t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6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9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22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24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26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28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1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95±0.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98±0.09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65±0.15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61±0.14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36±0.07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28±0.08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4±0.06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7±0.06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08±0.07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09±0.06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1±0.06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3±0.06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8±0.06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4±0.06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9±0.07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7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±0.08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±0.08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±0.04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1±0.03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5±0.05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6±0.05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7±0.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1±0.04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4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15±0.14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14±0.09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35±0.15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33±0.1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±0.06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±0.07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28±0.06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1±0.06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8±0.05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9±0.05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3±0.06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2±0.06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5±0.07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2±0.07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9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±0.07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4±0.07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8±0.04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5±0.04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4±0.04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±0.04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5±0.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4±0.04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9±0.11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86±0.11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5±0.11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6±0.12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8±0.08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5±0.08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3±0.07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4±0.07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3±0.07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66±0.06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4±0.06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3±0.06f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8±0.07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5±0.06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0.06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9±0.06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±0.07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5±0.07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8±0.05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9±0.05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±0.04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2±0.04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7±0.06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5±0.05f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74±0.09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75±0.1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57±0.13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±0.08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1±0.05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±0.04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5±0.05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2±0.05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8±0.06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4±0.06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5±0.06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4±0.06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7±0.06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8±0.05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5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4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9±0.08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7±0.07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6±0.05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3±0.05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2±0.04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9±0.04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8±0.05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±0.05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1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2±0.08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2±0.08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4±0.1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9±0.1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2±0.07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5±0.08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5±0.06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±0.06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1±0.06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±0.06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6±0.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9±0.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6±0.06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1±0.07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2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5±0.06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5±0.05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6±0.05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8±0.04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5±0.03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6±0.02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2±0.05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8±0.05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4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38±0.08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22±0.17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2±0.07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1±0.08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4±0.06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1±0.07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±0.05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7±0.06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7±0.06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3±0.06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6±0.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6±0.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6±0.07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4±0.06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3±0.06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9±0.06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±0.06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±0.04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9±0.04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5±0.05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4±0.03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±0.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3±0.05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1"/>
        <w:rPr/>
      </w:pPr>
      <w:bookmarkStart w:id="0" w:name="OLE_LINK1"/>
      <w:bookmarkEnd w:id="0"/>
      <w:r>
        <w:rPr/>
        <w:t>Continued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ulation and t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9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8</w:t>
            </w:r>
            <w:r>
              <w:rPr>
                <w:sz w:val="15"/>
                <w:szCs w:val="15"/>
              </w:rPr>
              <w:t>°C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1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5±0.1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1±0.1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5±0.18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9±0.1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3±0.18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23±0.12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7±0.1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8±0.14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24±0.15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7±0.15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8±0.15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77±0.16</w:t>
            </w:r>
            <w:r>
              <w:rPr>
                <w:sz w:val="15"/>
                <w:szCs w:val="15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3±0.00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2±0.00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6±0.00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4±0.00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5±0.001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9±0.00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5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1±0.002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3±0.002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7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5±0.003</w:t>
            </w:r>
            <w:r>
              <w:rPr>
                <w:sz w:val="15"/>
                <w:szCs w:val="15"/>
              </w:rPr>
              <w:t>j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2±0.003</w:t>
            </w:r>
            <w:r>
              <w:rPr>
                <w:sz w:val="15"/>
                <w:szCs w:val="15"/>
              </w:rPr>
              <w:t>k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4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7±0.18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7±0.1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±0.1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3±0.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2±0.19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5±0.11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5±0.1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3±0.14</w:t>
            </w:r>
            <w:r>
              <w:rPr>
                <w:sz w:val="15"/>
                <w:szCs w:val="15"/>
              </w:rPr>
              <w:t>b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6±0.1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4±0.14</w:t>
            </w:r>
            <w:r>
              <w:rPr>
                <w:sz w:val="15"/>
                <w:szCs w:val="15"/>
              </w:rPr>
              <w:t>b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15±0.12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1±0.14</w:t>
            </w:r>
            <w:r>
              <w:rPr>
                <w:sz w:val="15"/>
                <w:szCs w:val="15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±0.00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9±0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9±0.00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8±0.00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1±0.001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5±0.00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7±0.001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5±0.001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9±0.002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3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2±0.003</w:t>
            </w:r>
            <w:r>
              <w:rPr>
                <w:sz w:val="15"/>
                <w:szCs w:val="15"/>
              </w:rPr>
              <w:t>j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1±0.002</w:t>
            </w:r>
            <w:r>
              <w:rPr>
                <w:sz w:val="15"/>
                <w:szCs w:val="15"/>
              </w:rPr>
              <w:t>k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32±0.2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84±0.14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69±0.2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3.5±0.18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28±0.22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61±0.15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02±0.2a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31±0.12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6.36±0.2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11±0.13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6.16±0.2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1.98±0.13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13±0.001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117±0.001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154±0.001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14±0.001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216±0.002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193±0.001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257±0.002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228±0.002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294±0.002i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258±0.002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334±0.003j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299±0.002i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5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48±0.21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1±0.14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85±0.2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63±0.18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32±0.18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6±0.14</w:t>
            </w:r>
            <w:r>
              <w:rPr>
                <w:sz w:val="15"/>
                <w:szCs w:val="15"/>
              </w:rPr>
              <w:t>c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24±0.21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8±0.15</w:t>
            </w:r>
            <w:r>
              <w:rPr>
                <w:sz w:val="15"/>
                <w:szCs w:val="15"/>
              </w:rPr>
              <w:t>c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79±0.24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3±0.14</w:t>
            </w:r>
            <w:r>
              <w:rPr>
                <w:sz w:val="15"/>
                <w:szCs w:val="15"/>
              </w:rPr>
              <w:t>c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±0.25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26±0.16</w:t>
            </w:r>
            <w:r>
              <w:rPr>
                <w:sz w:val="15"/>
                <w:szCs w:val="15"/>
              </w:rPr>
              <w:t>e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0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9±0.00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5±0.00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±0.00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1±0.001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±0.00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2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7±0.002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8±0.003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8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7±0.003</w:t>
            </w:r>
            <w:r>
              <w:rPr>
                <w:sz w:val="15"/>
                <w:szCs w:val="15"/>
              </w:rPr>
              <w:t>j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4±0.002</w:t>
            </w:r>
            <w:r>
              <w:rPr>
                <w:sz w:val="15"/>
                <w:szCs w:val="15"/>
              </w:rPr>
              <w:t>i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1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62±0.22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96±0.19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4±0.2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56±0.2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54±0.18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7±0.17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54±0.2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72±0.16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33±0.28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6±0.2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95±0.24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1±0.24</w:t>
            </w:r>
            <w:r>
              <w:rPr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1±0.00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0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3±0.00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5±0.00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8±0.001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6±0.002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5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8±0.002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±0.003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3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7±0.002</w:t>
            </w:r>
            <w:r>
              <w:rPr>
                <w:sz w:val="15"/>
                <w:szCs w:val="15"/>
              </w:rPr>
              <w:t>j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8±0.003</w:t>
            </w:r>
            <w:r>
              <w:rPr>
                <w:sz w:val="15"/>
                <w:szCs w:val="15"/>
              </w:rPr>
              <w:t>k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4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8±0.23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1±0.19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2±0.2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4±0.2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84±0.16</w:t>
            </w:r>
            <w:r>
              <w:rPr>
                <w:sz w:val="15"/>
                <w:szCs w:val="15"/>
              </w:rPr>
              <w:t>a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58±0.15</w:t>
            </w:r>
            <w:r>
              <w:rPr>
                <w:sz w:val="15"/>
                <w:szCs w:val="15"/>
              </w:rPr>
              <w:t>b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73±0.24</w:t>
            </w:r>
            <w:r>
              <w:rPr>
                <w:sz w:val="15"/>
                <w:szCs w:val="15"/>
              </w:rPr>
              <w:t>a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04±0.15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66±0.16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9±0.15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93±0.25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76±0.22</w:t>
            </w:r>
            <w:r>
              <w:rPr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4±0.00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0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3±0.00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7±0.00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2±0.001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9±0.002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7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±0.002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4±0.003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7±0.00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5±0.003</w:t>
            </w:r>
            <w:r>
              <w:rPr>
                <w:sz w:val="15"/>
                <w:szCs w:val="15"/>
              </w:rPr>
              <w:t>j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±0.003</w:t>
            </w:r>
            <w:r>
              <w:rPr>
                <w:sz w:val="15"/>
                <w:szCs w:val="15"/>
              </w:rPr>
              <w:t>k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1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Continued 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ulation and t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9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8</w:t>
            </w:r>
            <w:r>
              <w:rPr>
                <w:sz w:val="15"/>
                <w:szCs w:val="15"/>
              </w:rPr>
              <w:t>°C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1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9±0.14</w:t>
            </w:r>
            <w:r>
              <w:rPr>
                <w:sz w:val="15"/>
                <w:szCs w:val="15"/>
              </w:rPr>
              <w:t>a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±0.1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±0.16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2±0.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3±0.17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7±0.11</w:t>
            </w:r>
            <w:r>
              <w:rPr>
                <w:sz w:val="15"/>
                <w:szCs w:val="15"/>
              </w:rPr>
              <w:t>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8±0.13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8±0.13</w:t>
            </w:r>
            <w:r>
              <w:rPr>
                <w:sz w:val="15"/>
                <w:szCs w:val="15"/>
              </w:rPr>
              <w:t>b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4±0.13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7±0.1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4±0.12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2±0.15</w:t>
            </w:r>
            <w:r>
              <w:rPr>
                <w:sz w:val="15"/>
                <w:szCs w:val="15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2±0.4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5±0.59</w:t>
            </w:r>
            <w:r>
              <w:rPr>
                <w:sz w:val="15"/>
                <w:szCs w:val="15"/>
              </w:rPr>
              <w:t>a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1±0.51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1±0.57</w:t>
            </w:r>
            <w:r>
              <w:rPr>
                <w:sz w:val="15"/>
                <w:szCs w:val="15"/>
              </w:rPr>
              <w:t>b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±0.39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9±0.61</w:t>
            </w:r>
            <w:r>
              <w:rPr>
                <w:sz w:val="15"/>
                <w:szCs w:val="15"/>
              </w:rPr>
              <w:t>de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1±0.69</w:t>
            </w:r>
            <w:r>
              <w:rPr>
                <w:sz w:val="15"/>
                <w:szCs w:val="15"/>
              </w:rPr>
              <w:t>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5±0.64</w:t>
            </w:r>
            <w:r>
              <w:rPr>
                <w:sz w:val="15"/>
                <w:szCs w:val="15"/>
              </w:rPr>
              <w:t>ef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1±0.64</w:t>
            </w:r>
            <w:r>
              <w:rPr>
                <w:sz w:val="15"/>
                <w:szCs w:val="15"/>
              </w:rPr>
              <w:t>ef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05±0.74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8±0.68</w:t>
            </w:r>
            <w:r>
              <w:rPr>
                <w:sz w:val="15"/>
                <w:szCs w:val="15"/>
              </w:rPr>
              <w:t>fgh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13±0.7</w:t>
            </w:r>
            <w:r>
              <w:rPr>
                <w:sz w:val="15"/>
                <w:szCs w:val="15"/>
              </w:rPr>
              <w:t>gh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4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9±0.17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84±0.1</w:t>
            </w:r>
            <w:r>
              <w:rPr>
                <w:sz w:val="15"/>
                <w:szCs w:val="15"/>
              </w:rPr>
              <w:t>c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59±0.1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1±0.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2±0.17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18±0.11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±0.15</w:t>
            </w:r>
            <w:r>
              <w:rPr>
                <w:sz w:val="15"/>
                <w:szCs w:val="15"/>
              </w:rPr>
              <w:t>ab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4±0.13</w:t>
            </w:r>
            <w:r>
              <w:rPr>
                <w:sz w:val="15"/>
                <w:szCs w:val="15"/>
              </w:rPr>
              <w:t>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9±0.17</w:t>
            </w:r>
            <w:r>
              <w:rPr>
                <w:sz w:val="15"/>
                <w:szCs w:val="15"/>
              </w:rPr>
              <w:t>b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4±0.15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44±0.12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9±0.14</w:t>
            </w:r>
            <w:r>
              <w:rPr>
                <w:sz w:val="15"/>
                <w:szCs w:val="15"/>
              </w:rPr>
              <w:t>e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8±0.5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±0.59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2±0.3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6±0.43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3±0.4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1±0.81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4±0.72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5±0.58</w:t>
            </w:r>
            <w:r>
              <w:rPr>
                <w:sz w:val="15"/>
                <w:szCs w:val="15"/>
              </w:rPr>
              <w:t>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±0.68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8±0.9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7±0.45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9±0.47</w:t>
            </w:r>
            <w:r>
              <w:rPr>
                <w:sz w:val="15"/>
                <w:szCs w:val="15"/>
              </w:rPr>
              <w:t>e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6.24±0.2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1.46±0.15b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6.58±0.2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17±0.16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5.86±0.22a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0.93±0.15d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5.06±0.2c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0.51±0.11d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4.39±0.2e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0.27±0.11d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3.57±0.15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9.73±0.12h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6.25±0.49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0.72±0.57b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6.27±0.49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9.65±0.63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8.09±0.67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3.22±0.7def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1.45±0.72cd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4.47±0.67ef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2.06±0.6cde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5.18±0.52f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5.75±0.73gh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64±0.81h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5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4±0.2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12±0.14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89±0.2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26±0.16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94±0.17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6±0.14</w:t>
            </w:r>
            <w:r>
              <w:rPr>
                <w:sz w:val="15"/>
                <w:szCs w:val="15"/>
              </w:rPr>
              <w:t>c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3±0.17</w:t>
            </w:r>
            <w:r>
              <w:rPr>
                <w:sz w:val="15"/>
                <w:szCs w:val="15"/>
              </w:rPr>
              <w:t>d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2±0.12</w:t>
            </w:r>
            <w:r>
              <w:rPr>
                <w:sz w:val="15"/>
                <w:szCs w:val="15"/>
              </w:rPr>
              <w:t>e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81±0.24</w:t>
            </w:r>
            <w:r>
              <w:rPr>
                <w:sz w:val="15"/>
                <w:szCs w:val="15"/>
              </w:rPr>
              <w:t>f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1±0.15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2±0.19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15±0.13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±0.3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±0.53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8±0.45</w:t>
            </w:r>
            <w:r>
              <w:rPr>
                <w:sz w:val="15"/>
                <w:szCs w:val="15"/>
              </w:rPr>
              <w:t>a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6±0.45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1±0.49</w:t>
            </w:r>
            <w:r>
              <w:rPr>
                <w:sz w:val="15"/>
                <w:szCs w:val="15"/>
              </w:rPr>
              <w:t>c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1±0.63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4±0.6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4±0.75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5±0.73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±0.85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7±0.79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6±0.75</w:t>
            </w:r>
            <w:r>
              <w:rPr>
                <w:sz w:val="15"/>
                <w:szCs w:val="15"/>
              </w:rPr>
              <w:t>d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1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73±0.2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5±0.19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93±0.22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36±0.22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01±0.2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56±0.15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95±0.23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2±0.17</w:t>
            </w:r>
            <w:r>
              <w:rPr>
                <w:sz w:val="15"/>
                <w:szCs w:val="15"/>
              </w:rPr>
              <w:t>e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53±0.22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7±0.16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8±0.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2±0.21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2±0.5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4±0.49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±0.3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5±0.47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6±0.4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4±0.64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5±0.72</w:t>
            </w:r>
            <w:r>
              <w:rPr>
                <w:sz w:val="15"/>
                <w:szCs w:val="15"/>
              </w:rPr>
              <w:t>d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58±0.54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8±0.79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5±0.73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47±0.87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5±0.87</w:t>
            </w:r>
            <w:r>
              <w:rPr>
                <w:sz w:val="15"/>
                <w:szCs w:val="15"/>
              </w:rPr>
              <w:t>g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3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9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4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38±0.2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81±0.19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03±0.18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4±0.2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46±0.15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5±0.12</w:t>
            </w:r>
            <w:r>
              <w:rPr>
                <w:sz w:val="15"/>
                <w:szCs w:val="15"/>
              </w:rPr>
              <w:t>b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35±0.24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9±0.15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3±0.17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6±0.14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08±0.19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±0.17</w:t>
            </w:r>
            <w:r>
              <w:rPr>
                <w:sz w:val="15"/>
                <w:szCs w:val="15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9±0.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7±0.46</w:t>
            </w:r>
            <w:r>
              <w:rPr>
                <w:sz w:val="15"/>
                <w:szCs w:val="15"/>
              </w:rPr>
              <w:t>bce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±0.3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5±0.45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3±0.33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2±0.6</w:t>
            </w:r>
            <w:r>
              <w:rPr>
                <w:sz w:val="15"/>
                <w:szCs w:val="15"/>
              </w:rPr>
              <w:t>ce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2±0.63</w:t>
            </w:r>
            <w:r>
              <w:rPr>
                <w:sz w:val="15"/>
                <w:szCs w:val="15"/>
              </w:rPr>
              <w:t>ce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9±0.57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5±0.47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6±0.64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8±1.09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3±0.94</w:t>
            </w:r>
            <w:r>
              <w:rPr>
                <w:sz w:val="15"/>
                <w:szCs w:val="15"/>
              </w:rPr>
              <w:t>g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sz w:val="18"/>
      <w:szCs w:val="18"/>
      <w:lang w:bidi="ar-SA"/>
    </w:rPr>
  </w:style>
  <w:style w:type="character" w:styleId="CharChar">
    <w:name w:val=" Char Char"/>
    <w:qFormat/>
    <w:rPr>
      <w:rFonts w:eastAsia="宋体;SimSun"/>
      <w:sz w:val="18"/>
      <w:szCs w:val="18"/>
      <w:lang w:bidi="ar-SA"/>
    </w:rPr>
  </w:style>
  <w:style w:type="character" w:styleId="EndNoteBibliographyChar">
    <w:name w:val="EndNote Bibliography Char"/>
    <w:qFormat/>
    <w:rPr>
      <w:rFonts w:eastAsia="PMingLiU;新細明體"/>
      <w:kern w:val="2"/>
      <w:sz w:val="24"/>
      <w:szCs w:val="2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PMingLiU;新細明體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23:37:00Z</dcterms:created>
  <dc:creator>MC SYSTEM</dc:creator>
  <dc:description/>
  <cp:keywords/>
  <dc:language>en-US</dc:language>
  <cp:lastModifiedBy>XueFS</cp:lastModifiedBy>
  <dcterms:modified xsi:type="dcterms:W3CDTF">2017-06-30T02:06:00Z</dcterms:modified>
  <cp:revision>56</cp:revision>
  <dc:subject/>
  <dc:title>Table S1 Life-history data (mean ± 1 SE) for female and male of LD, GZ, YX and LF populations of Ostrinia furnacalis at different temperatures</dc:title>
</cp:coreProperties>
</file>